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17FC5" w14:textId="258F9B4F" w:rsidR="00EF409A" w:rsidRPr="00374C66" w:rsidRDefault="007B65F2" w:rsidP="00EF409A">
      <w:pPr>
        <w:widowControl/>
        <w:spacing w:after="0" w:line="480" w:lineRule="auto"/>
        <w:rPr>
          <w:rFonts w:ascii="Times New Roman" w:hAnsi="Times New Roman" w:cs="Times New Roman"/>
        </w:rPr>
      </w:pPr>
      <w:bookmarkStart w:id="0" w:name="_Hlk144509701"/>
      <w:r w:rsidRPr="00374C66">
        <w:rPr>
          <w:rFonts w:ascii="Times New Roman" w:hAnsi="Times New Roman" w:cs="Times New Roman"/>
        </w:rPr>
        <w:t>Supplementary Material</w:t>
      </w:r>
      <w:r w:rsidR="00EF409A" w:rsidRPr="00374C66">
        <w:rPr>
          <w:rFonts w:ascii="Times New Roman" w:hAnsi="Times New Roman" w:cs="Times New Roman"/>
        </w:rPr>
        <w:t xml:space="preserve"> </w:t>
      </w:r>
      <w:r w:rsidR="00EE5073" w:rsidRPr="00374C66">
        <w:rPr>
          <w:rFonts w:ascii="Times New Roman" w:hAnsi="Times New Roman" w:cs="Times New Roman"/>
        </w:rPr>
        <w:t>2</w:t>
      </w:r>
      <w:r w:rsidR="007F4A7C" w:rsidRPr="00374C66">
        <w:rPr>
          <w:rFonts w:ascii="Times New Roman" w:hAnsi="Times New Roman" w:cs="Times New Roman"/>
        </w:rPr>
        <w:t>.</w:t>
      </w:r>
      <w:r w:rsidR="00EF409A" w:rsidRPr="00374C66">
        <w:rPr>
          <w:rFonts w:ascii="Times New Roman" w:hAnsi="Times New Roman" w:cs="Times New Roman"/>
        </w:rPr>
        <w:t xml:space="preserve"> List of avoidable, treatable, and preventable deaths used in this study </w:t>
      </w:r>
    </w:p>
    <w:tbl>
      <w:tblPr>
        <w:tblStyle w:val="1"/>
        <w:tblW w:w="892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8"/>
        <w:gridCol w:w="4242"/>
        <w:gridCol w:w="1022"/>
        <w:gridCol w:w="1015"/>
        <w:gridCol w:w="1015"/>
        <w:gridCol w:w="1244"/>
      </w:tblGrid>
      <w:tr w:rsidR="00EF409A" w:rsidRPr="00374C66" w14:paraId="05E4CB2B" w14:textId="77777777" w:rsidTr="006E0240">
        <w:trPr>
          <w:trHeight w:val="419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bookmarkEnd w:id="0"/>
          <w:p w14:paraId="4CEF527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 grou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3AF43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 w:hint="eastAsia"/>
              </w:rPr>
              <w:t>I</w:t>
            </w:r>
            <w:r w:rsidRPr="00374C66">
              <w:rPr>
                <w:rFonts w:ascii="Times New Roman" w:eastAsia="Times New Roman" w:hAnsi="Times New Roman" w:cs="Times New Roman"/>
              </w:rPr>
              <w:t>CD-10 cod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B7FE8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voidabl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AB85D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reventabl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B317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Treatable</w:t>
            </w:r>
          </w:p>
        </w:tc>
      </w:tr>
      <w:tr w:rsidR="00EF409A" w:rsidRPr="00374C66" w14:paraId="6FD11F24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2E1B3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fectious disea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A968E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29DD0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0319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4BAA4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8B69C37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A499B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AAFCF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 xml:space="preserve">Conditions </w:t>
            </w:r>
            <w:r w:rsidR="002E6024" w:rsidRPr="00374C66">
              <w:rPr>
                <w:rFonts w:ascii="Times New Roman" w:eastAsia="Times New Roman" w:hAnsi="Times New Roman" w:cs="Times New Roman"/>
              </w:rPr>
              <w:t>that</w:t>
            </w:r>
            <w:r w:rsidRPr="00374C66">
              <w:rPr>
                <w:rFonts w:ascii="Times New Roman" w:eastAsia="Times New Roman" w:hAnsi="Times New Roman" w:cs="Times New Roman"/>
              </w:rPr>
              <w:t xml:space="preserve"> need antibiotic treatmen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FB8767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30-A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2A6678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4DFC41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72C32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56A5609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3E86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6E1E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OVID-19 etc.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56114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U00-U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FE16B8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5E7876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E42D82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10421E5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36E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59D5C2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HIV/AID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F6A500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20-B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C8C697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1B5F2B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C2C0D3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7F1FB82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50E0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481975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testinal disea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C055B1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00-A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4848D6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C31482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9AB33E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09FC761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4A699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C29F7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Malar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6DC7D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50-B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597805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023FE5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FE072C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FF1D0EC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B0CFF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64C8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 w:hint="eastAsia"/>
              </w:rPr>
              <w:t>M</w:t>
            </w:r>
            <w:r w:rsidRPr="00374C66">
              <w:rPr>
                <w:rFonts w:ascii="Times New Roman" w:eastAsia="Times New Roman" w:hAnsi="Times New Roman" w:cs="Times New Roman"/>
              </w:rPr>
              <w:t>ening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653D50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G00-G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920478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6650C0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D8AC69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308B5A10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8B27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2888B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Sexually transmitted infections (except HIV/AIDS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E0D212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50-A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8BCA0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761048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FF7628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30AD7683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0AF82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DF7A16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Tuberculo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05B909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15-A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3C58D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CD640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E835DA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6AF150AE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A8501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452C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Vaccinat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BB945E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00-B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DBBC16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6F76A6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CB8DC8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E97A3F5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B1060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19DF4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Viral Hepat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05557D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15-B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517571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B7465C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B71FA2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479887E9" w14:textId="77777777" w:rsidTr="006E0240">
        <w:trPr>
          <w:trHeight w:val="240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79C167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FD46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E7D5AD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A13F17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A22E42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9350728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2CF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F5FA1C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enign neopla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088C39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10-D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9C3386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15810D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A8A5D9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CB8DF23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603DD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30E5FA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ladder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F37A3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6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6A56ED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39B2C6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302C7D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7033CAF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53AB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BAB288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Breast cancer (female only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85FF7C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5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4B073C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055F91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D4123B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1D0299D6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BB0F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00875C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ervical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A55C4E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76F2AF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ECFC17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33D982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37404A35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D46AD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140B4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 w:hint="eastAsia"/>
              </w:rPr>
              <w:t>C</w:t>
            </w:r>
            <w:r w:rsidRPr="00374C66">
              <w:rPr>
                <w:rFonts w:ascii="Times New Roman" w:eastAsia="Times New Roman" w:hAnsi="Times New Roman" w:cs="Times New Roman"/>
              </w:rPr>
              <w:t>olorectal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B028E9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18-C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C244BC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7C223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03909F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34265B4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6BA84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244BAC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Hodgkin's disea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C77B3B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736501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9AB6FA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0E81A3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0E69B4B3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448D4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ED6D75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Lip, oral cavity and pharynx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C8CFAF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00-C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84D14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D5DCB8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255534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B3C12BA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45F6F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1F5310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Liver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FC2930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8E99D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7B1303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39376A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67BA9387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A7418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8A080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363A80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33-C3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132BF9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2EC8E4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81AD06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A1753E5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BA892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2C27E2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Lymphoid leukem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F02E20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9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A68AC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C26B26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3972FF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331A892D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A512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07502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Mesotheliom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C99E67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72B535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42866C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FCA38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B3B43FA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0D451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1F35C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esophageal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C5DF6C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BD0AC3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F6CCE3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C30125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42C4D72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ABC18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2B8372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Skin (melanoma)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5EA9D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4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9A6A00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8552CB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6A146F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0F63F74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A3CE7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3503C6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Stomach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9DE9A8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DADE1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88242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FDEC9F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EF7CC19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ED066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1B7F47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Testicular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2EE82D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1D2BF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12DA59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F363E1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BAA784D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D9E4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8E7A76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Thyroid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9FCEB3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7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6D786F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561E61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C4958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5EDEF0E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D5E44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A394D8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Uterus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91F18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54, C5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0EB46F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D0F69A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54C3F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E4A6217" w14:textId="77777777" w:rsidTr="006E0240">
        <w:trPr>
          <w:trHeight w:val="240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8EB9D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ndocrine and metabolic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F73C5D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7ABBB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A7FAB0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ED00B3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463F1DEC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1FFE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2D1A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drenal disorder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B90D4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24-E25, E2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E3013E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5788B7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C8C1CF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442154E0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BAE7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FF860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3B82DC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10-E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C0056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09C149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ECDB18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71608891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C1E95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2ACB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utritional deficiency anem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449B69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50-D5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AEE6FD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8461CD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4CC6C3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679CEB62" w14:textId="77777777" w:rsidTr="006E0240">
        <w:trPr>
          <w:trHeight w:val="363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6415E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A999E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Thyroid disorder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E833D3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00-E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BCF52B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A464F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C1F33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2EB34F6C" w14:textId="77777777" w:rsidTr="006E0240">
        <w:trPr>
          <w:trHeight w:val="240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FEFD6D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s of the nervous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4CE48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EE74BF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A5AC69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781194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027CAFB" w14:textId="77777777" w:rsidTr="006E0240">
        <w:trPr>
          <w:trHeight w:val="240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FAB6A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EFFE3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pileps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BEB76A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G40, G4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33431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456ECA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5C1355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3259D2BD" w14:textId="77777777" w:rsidTr="006E0240">
        <w:trPr>
          <w:trHeight w:val="240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A2D581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s of the circulatory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EE572E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376EFB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4D76F5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7D71BF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5DD537D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672F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A5C44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ortic aneury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166A68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A0ED29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5B102D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2C760E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7FAFBDB3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D8A68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791A6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erebrovascular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0F7A6D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60-I6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C80E0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0CFC5F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DE9716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2A1BC456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0D7B0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35B73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Hypertensive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C3E7D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10-I13, I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5A1276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271523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06CD4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771A68CE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7D4D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CD50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schemic heart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346669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20-I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EDA3C9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55269B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5AF09D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210D222F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339AE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A5155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ther atherosclero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D9EF35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70, I7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5E8F7D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578BA4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38F71C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13F5E164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529B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DED47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Rheumatic and other heart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B04A58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00-I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4F9CC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53EBC5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2CB151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3DC874E7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463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F4BCC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Venous thromboemboli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7FBF26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26, I80, I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78ED21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D1E046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39B098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5038974B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98FFE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s of the respiratory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155E77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9D21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215A68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3A3712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2F47F9F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1105F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1DC564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bscess of lung and mediastinum pyothorax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F2A7B2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85, J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BC42BE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FD57D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C33313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12B1DFDA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0D2D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5B1B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cute lower respiratory infect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CF0708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20-J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F1904B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DD5CFA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E8BC28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1EEA2178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E573E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9B55BC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dult respiratory distress syndrom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734BC5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8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D2AA53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811AED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96E13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711ABA9D" w14:textId="77777777" w:rsidTr="006E0240">
        <w:trPr>
          <w:trHeight w:val="542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2B90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5149D6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sthma and bronchiecta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D8A801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45-J4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560DB0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FBF924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35C905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36F17710" w14:textId="77777777" w:rsidTr="006E0240">
        <w:trPr>
          <w:trHeight w:val="363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7604C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24E4A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hronic lower respiratory diseas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0A23A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40-J4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AA5AE3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119692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6E47F3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030A4F7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1740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7E35B8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fluenz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DFBE9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09-J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1A0870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68999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5D825D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F204458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3554D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05D13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Lung diseases due to external agen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C39166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60-J64, J66-J70, J82, J9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51C85C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2458E9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17B380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460177B2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EAD6D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4094C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ther pleural disorder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F976EC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90, J93, J9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F80B64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7DCDB2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ECFD3E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6D345D0B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9D0A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A5E96A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neumonia due to streptococcus pneumonia or haemophilus influenz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0F8461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13-J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FA5141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00208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EEDA08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4828D68A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E24E7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E8A1DD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neumonia, not elsewhere classified or organism unspecifie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96807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12, J15, J16-J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3CA2AC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DD7987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301D3D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541F71EC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B5A8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8BCFB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ulmonary edem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DABA86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D68F91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F29010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3197EB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375171DD" w14:textId="77777777" w:rsidTr="006E0240">
        <w:trPr>
          <w:trHeight w:val="363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62481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4A6F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Upper respiratory infect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4375C2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J00-J06, J30-J3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AD7240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A8CFA0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D61ADB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653F11AF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9E9DA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s of the digestive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DD1D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8BCA2C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BE4B6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A60238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BED1308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96502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8D9906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bdominal hern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7343F2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40-K4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A67184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01A36B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8B2517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15CA6B6F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005F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F138A1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cute pancreat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916744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8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D77579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668954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534631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1D25DA37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8416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41586B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ppendic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E9D87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35-K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2220DA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F733B0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2AD4B1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F6C8A37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1404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7CBF64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holelithiasis and cholecyst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8C704A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80-K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609F2F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6BA394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134534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2D13074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FF204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85CB0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Gastric and duodenal ulcer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ECBF01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25-K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0C7776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F3D8A3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6EBE58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112876F1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CA5C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AFF898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ther diseases of gallbladder or biliary trac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4E08F0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82-K8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5DBAEA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7C8DFF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045CF2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3749DF80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67AD6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73426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ther diseases of pancrea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CC83A0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K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865C2C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2EE2FA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6A6C7C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D198A49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007AB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eases of the genitourinary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A03009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03B6A8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273125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39458A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FA9A690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DACBE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CDAF18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isorders resulting from renal tubular dysfunct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0C2F27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1DC119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29C030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62D372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33DC37EA" w14:textId="77777777" w:rsidTr="006E0240">
        <w:trPr>
          <w:trHeight w:val="542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67D98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10C337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flammatory diseases of genitourinary syste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71E178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34, N70-N73, N75, N75, N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87899E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5B4742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6D7E79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56490B31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9DE5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B4146F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ephritis and nephros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80DC3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00-N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18BECA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00202D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833622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3F70BD16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3F4A4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10E905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bstructive uropath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1C8483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13, N20-N21, N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88742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CDCB8C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AA9CED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5806EC22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2CA8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1BA6C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rostatic hyperplasi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E899F5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4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0B2D23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36E9A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0ADD66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47AB5DD0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9DAF8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641D25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Renal coli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3BEF06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F188E3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C14605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4C0E8B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D2FC062" w14:textId="77777777" w:rsidTr="006E0240">
        <w:trPr>
          <w:trHeight w:val="721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3ABF0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BFD19A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Renal failu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5D8DB2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17-N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5C820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6F5CB2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E7F1AB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9326F96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F43F6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1170E" w14:textId="77777777" w:rsidR="00EF409A" w:rsidRPr="00374C66" w:rsidRDefault="00EF409A" w:rsidP="006E024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Unspecified contracted kidney, small kidney of unknown cau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A4E363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N26-N2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583F7A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2BFFF8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AB9E92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170F659B" w14:textId="77777777" w:rsidTr="006E0240">
        <w:trPr>
          <w:trHeight w:val="240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EF8EFC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regnancy, childbirth and the perinatal perio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74D039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08F412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2C316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13DB32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4C64951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9B98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F8886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ertain conditions originating in the perinatal perio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2F548A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00-P9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F135E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EAE268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A08F5B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0EB773D1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F75CE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B2DCE9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Pregnancy, childbirth and the puerperiu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1D1A0D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O00-O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21391C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3CB371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60D13A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2DEB76A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E2C85B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ongenital malformation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D2D241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7CDBEA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B17C6A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A2D31D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7CD69C19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F25F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04103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ertain congenital malformations (neural tube defects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C5AC01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Q00, Q01, Q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089294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9021FC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188EC1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769ED4F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2F788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3075D7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Congenital malformations of the circulatory system (heart defects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62590E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Q20-Q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A35831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1F26BD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C1FB4D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</w:tr>
      <w:tr w:rsidR="00EF409A" w:rsidRPr="00374C66" w14:paraId="2985AF25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1A892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dverse effects of medical and surgical ca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16CBDB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3B6AC55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1FE221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D6E3F7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28BACD20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9CDC0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B20496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Drugs, medicaments and biological substances causing adverse effects in therapeutic u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C66B4A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Y40-Y5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B2C389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A82CF5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75A27F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B382930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5BFB2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BFA9D0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Medical devices associated with adverse incidents in diagnostic and therapeutic u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3E280C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Y70–Y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3743C6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D3ED00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DC0743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7EB655E8" w14:textId="77777777" w:rsidTr="006E0240">
        <w:trPr>
          <w:trHeight w:val="39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911F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8F487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Misadventures to patients during surgical and medical ca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B79B8C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Y60-Y69, Y83-Y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67B3A7E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23D266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EF817D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Arial" w:hAnsi="Arial" w:cs="Arial"/>
              </w:rPr>
              <w:t>●</w:t>
            </w:r>
          </w:p>
        </w:tc>
      </w:tr>
      <w:tr w:rsidR="00EF409A" w:rsidRPr="00374C66" w14:paraId="2161BB6C" w14:textId="77777777" w:rsidTr="006E0240">
        <w:trPr>
          <w:trHeight w:val="214"/>
        </w:trPr>
        <w:tc>
          <w:tcPr>
            <w:tcW w:w="4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0AB332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juri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989603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463C78F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8F97FE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6ACE1D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0BDE90C5" w14:textId="77777777" w:rsidTr="006E0240">
        <w:trPr>
          <w:trHeight w:val="2692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5FD36F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3F21D1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ccidental Injuri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101164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00-W19</w:t>
            </w:r>
          </w:p>
          <w:p w14:paraId="11BFB8D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20-W49</w:t>
            </w:r>
          </w:p>
          <w:p w14:paraId="032217C6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50-W64</w:t>
            </w:r>
          </w:p>
          <w:p w14:paraId="4DF6C55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65-W74</w:t>
            </w:r>
          </w:p>
          <w:p w14:paraId="0EFDA694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75-W84</w:t>
            </w:r>
          </w:p>
          <w:p w14:paraId="33EC2B9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W85-W 99</w:t>
            </w:r>
          </w:p>
          <w:p w14:paraId="0650558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00-X09</w:t>
            </w:r>
          </w:p>
          <w:p w14:paraId="52EE25E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10-X19</w:t>
            </w:r>
          </w:p>
          <w:p w14:paraId="15313DE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20-X29</w:t>
            </w:r>
          </w:p>
          <w:p w14:paraId="1D1F993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30-X39</w:t>
            </w:r>
          </w:p>
          <w:p w14:paraId="60466AF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40-X49</w:t>
            </w:r>
          </w:p>
          <w:p w14:paraId="08833DB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50-X57</w:t>
            </w:r>
          </w:p>
          <w:p w14:paraId="2DE4164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lastRenderedPageBreak/>
              <w:t>X58-X5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236CE5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lastRenderedPageBreak/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B9612A8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7567BF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DA16E73" w14:textId="77777777" w:rsidTr="006E0240">
        <w:trPr>
          <w:trHeight w:val="153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64877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DDF62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Assaul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C5F95E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85-Y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A05CC6D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B805CD2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675BB5A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54A3B8D0" w14:textId="77777777" w:rsidTr="006E0240">
        <w:trPr>
          <w:trHeight w:val="153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6E3E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32029C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Event of undetermined inten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B9B17E1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Y10-Y3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7EFDA3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7937B2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2FE739D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3B57A109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5E220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0A1F2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Intentional self-har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0817CDC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X60-X8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29FC36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6178109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EBE0877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409A" w:rsidRPr="00374C66" w14:paraId="1B75B0C0" w14:textId="77777777" w:rsidTr="006E0240">
        <w:trPr>
          <w:trHeight w:val="214"/>
        </w:trPr>
        <w:tc>
          <w:tcPr>
            <w:tcW w:w="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C9AE03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257776" w14:textId="77777777" w:rsidR="00EF409A" w:rsidRPr="00374C66" w:rsidRDefault="00EF409A" w:rsidP="006E024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Transport Accident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F64E9E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V01-V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D6EC68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DC3AB2B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68A874E" w14:textId="77777777" w:rsidR="00EF409A" w:rsidRPr="00374C66" w:rsidRDefault="00EF409A" w:rsidP="006E024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B8B785F" w14:textId="21959043" w:rsidR="005425CC" w:rsidRPr="00374C66" w:rsidRDefault="005425CC" w:rsidP="003747C9">
      <w:pPr>
        <w:spacing w:after="0" w:line="480" w:lineRule="auto"/>
        <w:rPr>
          <w:rFonts w:ascii="Times New Roman" w:hAnsi="Times New Roman" w:cs="Times New Roman" w:hint="eastAsia"/>
        </w:rPr>
      </w:pPr>
      <w:bookmarkStart w:id="1" w:name="_GoBack"/>
      <w:bookmarkEnd w:id="1"/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D5B32" w14:textId="77777777" w:rsidR="00CB3247" w:rsidRDefault="00CB3247" w:rsidP="00DA6E83">
      <w:pPr>
        <w:spacing w:after="0" w:line="240" w:lineRule="auto"/>
      </w:pPr>
      <w:r>
        <w:separator/>
      </w:r>
    </w:p>
  </w:endnote>
  <w:endnote w:type="continuationSeparator" w:id="0">
    <w:p w14:paraId="4552FA6D" w14:textId="77777777" w:rsidR="00CB3247" w:rsidRDefault="00CB3247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8CD48" w14:textId="77777777" w:rsidR="00CB3247" w:rsidRDefault="00CB3247" w:rsidP="00DA6E83">
      <w:pPr>
        <w:spacing w:after="0" w:line="240" w:lineRule="auto"/>
      </w:pPr>
      <w:r>
        <w:separator/>
      </w:r>
    </w:p>
  </w:footnote>
  <w:footnote w:type="continuationSeparator" w:id="0">
    <w:p w14:paraId="28FFB8E9" w14:textId="77777777" w:rsidR="00CB3247" w:rsidRDefault="00CB3247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7C9"/>
    <w:rsid w:val="00374C66"/>
    <w:rsid w:val="003F57DD"/>
    <w:rsid w:val="00451C38"/>
    <w:rsid w:val="00483296"/>
    <w:rsid w:val="004A536B"/>
    <w:rsid w:val="004D6EEA"/>
    <w:rsid w:val="005425CC"/>
    <w:rsid w:val="005430C5"/>
    <w:rsid w:val="00556C5F"/>
    <w:rsid w:val="006B110B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E4F16"/>
    <w:rsid w:val="00C44698"/>
    <w:rsid w:val="00CB3247"/>
    <w:rsid w:val="00CC3A47"/>
    <w:rsid w:val="00DA6E83"/>
    <w:rsid w:val="00E05C88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0:00Z</dcterms:created>
  <dcterms:modified xsi:type="dcterms:W3CDTF">2023-11-0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